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3A405" w14:textId="184FC8FF" w:rsidR="005A3368" w:rsidRPr="00FC11B3" w:rsidRDefault="005A3368" w:rsidP="00FC11B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C11B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ethods</w:t>
      </w:r>
    </w:p>
    <w:p w14:paraId="1FA1BDC0" w14:textId="6B5DE1B3" w:rsidR="005A3368" w:rsidRPr="00FC11B3" w:rsidRDefault="005A3368" w:rsidP="00FC1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11B3">
        <w:rPr>
          <w:rFonts w:ascii="Times New Roman" w:hAnsi="Times New Roman" w:cs="Times New Roman"/>
          <w:sz w:val="24"/>
          <w:szCs w:val="24"/>
          <w:lang w:val="en-US"/>
        </w:rPr>
        <w:t>Jurkat cells (3×10</w:t>
      </w:r>
      <w:r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) were transfected with 2 μg of DNA plasmid using </w:t>
      </w:r>
      <w:proofErr w:type="spellStart"/>
      <w:r w:rsidRPr="00FC11B3">
        <w:rPr>
          <w:rFonts w:ascii="Times New Roman" w:hAnsi="Times New Roman" w:cs="Times New Roman"/>
          <w:sz w:val="24"/>
          <w:szCs w:val="24"/>
          <w:lang w:val="en-US"/>
        </w:rPr>
        <w:t>Amaxa</w:t>
      </w:r>
      <w:proofErr w:type="spellEnd"/>
      <w:r w:rsidRPr="00FC11B3">
        <w:rPr>
          <w:rFonts w:ascii="Times New Roman" w:hAnsi="Times New Roman" w:cs="Times New Roman"/>
          <w:sz w:val="24"/>
          <w:szCs w:val="24"/>
          <w:lang w:val="en-US"/>
        </w:rPr>
        <w:t>® Cell Line Nucleofector® Kit V. The HTLV-1 molecular clones p12(</w:t>
      </w:r>
      <w:r w:rsidR="00416284" w:rsidRPr="00FC11B3">
        <w:rPr>
          <w:rFonts w:ascii="Times New Roman" w:hAnsi="Times New Roman" w:cs="Times New Roman"/>
          <w:sz w:val="24"/>
          <w:szCs w:val="24"/>
          <w:lang w:val="en-US"/>
        </w:rPr>
        <w:t>D26</w:t>
      </w:r>
      <w:r w:rsidRPr="00FC11B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16284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p8(N26) and </w:t>
      </w:r>
      <w:proofErr w:type="spellStart"/>
      <w:r w:rsidRPr="00FC11B3">
        <w:rPr>
          <w:rFonts w:ascii="Times New Roman" w:hAnsi="Times New Roman" w:cs="Times New Roman"/>
          <w:sz w:val="24"/>
          <w:szCs w:val="24"/>
          <w:lang w:val="en-US"/>
        </w:rPr>
        <w:t>pME</w:t>
      </w:r>
      <w:proofErr w:type="spellEnd"/>
      <w:r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-WT were described previously (24,30,32,44). Electroporation was performed by Nucleofector II </w:t>
      </w:r>
      <w:proofErr w:type="spellStart"/>
      <w:r w:rsidRPr="00FC11B3">
        <w:rPr>
          <w:rFonts w:ascii="Times New Roman" w:hAnsi="Times New Roman" w:cs="Times New Roman"/>
          <w:sz w:val="24"/>
          <w:szCs w:val="24"/>
          <w:lang w:val="en-US"/>
        </w:rPr>
        <w:t>Amaxa</w:t>
      </w:r>
      <w:proofErr w:type="spellEnd"/>
      <w:r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equipment (Lonza, Switzerland) according to manufacture</w:t>
      </w:r>
      <w:r w:rsidR="00F75091" w:rsidRPr="00FC11B3">
        <w:rPr>
          <w:rFonts w:ascii="Times New Roman" w:hAnsi="Times New Roman" w:cs="Times New Roman"/>
          <w:sz w:val="24"/>
          <w:szCs w:val="24"/>
          <w:lang w:val="en-US"/>
        </w:rPr>
        <w:t>r’</w:t>
      </w:r>
      <w:r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s instructions. </w:t>
      </w:r>
      <w:r w:rsidR="00551FB9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The transfected cells were incubated with or without a reversible inhibitor of the proteasome, MG-132 (5 µM) for 6h at </w:t>
      </w:r>
      <w:r w:rsidR="004721F8" w:rsidRPr="00FC11B3">
        <w:rPr>
          <w:rFonts w:ascii="Times New Roman" w:hAnsi="Times New Roman" w:cs="Times New Roman"/>
          <w:sz w:val="24"/>
          <w:szCs w:val="24"/>
          <w:lang w:val="en-US"/>
        </w:rPr>
        <w:t>37°C in a humid atmosphere with 5% of CO</w:t>
      </w:r>
      <w:r w:rsidR="004721F8" w:rsidRPr="00FC11B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551FB9" w:rsidRPr="00FC11B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63DDF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Following, cells were washed with PBS</w:t>
      </w:r>
      <w:r w:rsidR="00F80342" w:rsidRPr="00FC11B3">
        <w:rPr>
          <w:rFonts w:ascii="Times New Roman" w:hAnsi="Times New Roman" w:cs="Times New Roman"/>
          <w:sz w:val="24"/>
          <w:szCs w:val="24"/>
          <w:lang w:val="en-US"/>
        </w:rPr>
        <w:t>, centrifuging for 7 minutes at 200 g at 4°C</w:t>
      </w:r>
      <w:r w:rsidR="00C71253" w:rsidRPr="00FC11B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80342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6283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Cells were incubated with LIVE/DEAD Fixable staining (1:1000, </w:t>
      </w:r>
      <w:r w:rsidR="00CC1C06" w:rsidRPr="00FC11B3">
        <w:rPr>
          <w:rFonts w:ascii="Times New Roman" w:hAnsi="Times New Roman" w:cs="Times New Roman"/>
          <w:sz w:val="24"/>
          <w:szCs w:val="24"/>
          <w:lang w:val="en-US"/>
        </w:rPr>
        <w:t>405 nm</w:t>
      </w:r>
      <w:r w:rsidR="003A6283" w:rsidRPr="00FC11B3">
        <w:rPr>
          <w:rFonts w:ascii="Times New Roman" w:hAnsi="Times New Roman" w:cs="Times New Roman"/>
          <w:sz w:val="24"/>
          <w:szCs w:val="24"/>
          <w:lang w:val="en-US"/>
        </w:rPr>
        <w:t>) in PBS for 30 min</w:t>
      </w:r>
      <w:r w:rsidR="00534E49" w:rsidRPr="00FC11B3">
        <w:rPr>
          <w:rFonts w:ascii="Times New Roman" w:hAnsi="Times New Roman" w:cs="Times New Roman"/>
          <w:sz w:val="24"/>
          <w:szCs w:val="24"/>
          <w:lang w:val="en-US"/>
        </w:rPr>
        <w:t>utes</w:t>
      </w:r>
      <w:r w:rsidR="003A6283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and washed with PBS containing 1% SFB and 0.01% sodium </w:t>
      </w:r>
      <w:proofErr w:type="spellStart"/>
      <w:r w:rsidR="003A6283" w:rsidRPr="00FC11B3">
        <w:rPr>
          <w:rFonts w:ascii="Times New Roman" w:hAnsi="Times New Roman" w:cs="Times New Roman"/>
          <w:sz w:val="24"/>
          <w:szCs w:val="24"/>
          <w:lang w:val="en-US"/>
        </w:rPr>
        <w:t>azide</w:t>
      </w:r>
      <w:proofErr w:type="spellEnd"/>
      <w:r w:rsidR="003A6283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. Next, cells were incubated with the </w:t>
      </w:r>
      <w:proofErr w:type="spellStart"/>
      <w:r w:rsidR="00E70FB8" w:rsidRPr="00FC11B3">
        <w:rPr>
          <w:rFonts w:ascii="Times New Roman" w:hAnsi="Times New Roman" w:cs="Times New Roman"/>
          <w:sz w:val="24"/>
          <w:szCs w:val="24"/>
          <w:lang w:val="en-US"/>
        </w:rPr>
        <w:t>PrP</w:t>
      </w:r>
      <w:r w:rsidR="00E70FB8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Monoclonal Antibody (Clone SAF 32, 1:50) </w:t>
      </w:r>
      <w:r w:rsidR="003F0501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534A29" w:rsidRPr="00FC11B3">
        <w:rPr>
          <w:rFonts w:ascii="Times New Roman" w:hAnsi="Times New Roman" w:cs="Times New Roman"/>
          <w:sz w:val="24"/>
          <w:szCs w:val="24"/>
          <w:lang w:val="en-US"/>
        </w:rPr>
        <w:t>biotinylated</w:t>
      </w:r>
      <w:r w:rsidR="003F0501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for 30 minutes at 4°C</w:t>
      </w:r>
      <w:r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. cells were washed with PBS + 5% FBS, centrifuging for 7 minutes at 200 g at 4°C. </w:t>
      </w:r>
      <w:r w:rsidR="00017E92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Cells were then </w:t>
      </w:r>
      <w:r w:rsidR="00F15561" w:rsidRPr="00FC11B3">
        <w:rPr>
          <w:rFonts w:ascii="Times New Roman" w:hAnsi="Times New Roman" w:cs="Times New Roman"/>
          <w:sz w:val="24"/>
          <w:szCs w:val="24"/>
          <w:lang w:val="en-US"/>
        </w:rPr>
        <w:t>stained with streptavidin conjugated to PE</w:t>
      </w:r>
      <w:r w:rsidR="00A136D4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for 30 minutes at 4°C. </w:t>
      </w:r>
      <w:r w:rsidR="00CD6C92" w:rsidRPr="00FC11B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136D4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ells </w:t>
      </w:r>
      <w:r w:rsidR="00CD6C92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A136D4" w:rsidRPr="00FC11B3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CD6C92" w:rsidRPr="00FC11B3">
        <w:rPr>
          <w:rFonts w:ascii="Times New Roman" w:hAnsi="Times New Roman" w:cs="Times New Roman"/>
          <w:sz w:val="24"/>
          <w:szCs w:val="24"/>
          <w:lang w:val="en-US"/>
        </w:rPr>
        <w:t>ash</w:t>
      </w:r>
      <w:r w:rsidR="00E5035B" w:rsidRPr="00FC11B3">
        <w:rPr>
          <w:rFonts w:ascii="Times New Roman" w:hAnsi="Times New Roman" w:cs="Times New Roman"/>
          <w:sz w:val="24"/>
          <w:szCs w:val="24"/>
          <w:lang w:val="en-US"/>
        </w:rPr>
        <w:t>ed and</w:t>
      </w:r>
      <w:r w:rsidR="00CD6C92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C11B3">
        <w:rPr>
          <w:rFonts w:ascii="Times New Roman" w:hAnsi="Times New Roman" w:cs="Times New Roman"/>
          <w:sz w:val="24"/>
          <w:szCs w:val="24"/>
          <w:lang w:val="en-US"/>
        </w:rPr>
        <w:t>fixed with 2% paraformaldehyde, washed with PBS, and permeabilized with a permeabilization solution (eBioscience/</w:t>
      </w:r>
      <w:proofErr w:type="spellStart"/>
      <w:r w:rsidRPr="00FC11B3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Fisher Scientific) for 30 minutes at room temperature. </w:t>
      </w:r>
      <w:r w:rsidR="00017E92" w:rsidRPr="00FC11B3">
        <w:rPr>
          <w:rFonts w:ascii="Times New Roman" w:hAnsi="Times New Roman" w:cs="Times New Roman"/>
          <w:sz w:val="24"/>
          <w:szCs w:val="24"/>
          <w:lang w:val="en-US"/>
        </w:rPr>
        <w:t>Next</w:t>
      </w:r>
      <w:r w:rsidRPr="00FC11B3">
        <w:rPr>
          <w:rFonts w:ascii="Times New Roman" w:hAnsi="Times New Roman" w:cs="Times New Roman"/>
          <w:sz w:val="24"/>
          <w:szCs w:val="24"/>
          <w:lang w:val="en-US"/>
        </w:rPr>
        <w:t>, the cells were labeled with the antibodies for 30 minutes at room temperature. Following</w:t>
      </w:r>
      <w:r w:rsidR="00017E92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this</w:t>
      </w:r>
      <w:r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, cells were washed, and 30,000 events were acquired for analysis of the percentage and mean fluorescence intensity, using </w:t>
      </w:r>
      <w:r w:rsidR="00AD64CC" w:rsidRPr="00FC11B3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1A170E" w:rsidRPr="00FC11B3">
        <w:rPr>
          <w:rFonts w:ascii="Times New Roman" w:hAnsi="Times New Roman" w:cs="Times New Roman"/>
          <w:sz w:val="24"/>
          <w:szCs w:val="24"/>
          <w:lang w:val="en-US"/>
        </w:rPr>
        <w:t>ORTESSA</w:t>
      </w:r>
      <w:r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(BD) cytometer. Flow Jo V10 </w:t>
      </w:r>
      <w:r w:rsidR="00017E92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software </w:t>
      </w:r>
      <w:r w:rsidR="001044DA" w:rsidRPr="00FC11B3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used</w:t>
      </w:r>
      <w:r w:rsidR="00017E92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for analysis</w:t>
      </w:r>
      <w:r w:rsidRPr="00FC11B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0356B3C" w14:textId="77777777" w:rsidR="00800259" w:rsidRPr="00FC11B3" w:rsidRDefault="00800259" w:rsidP="00FC11B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B621D8" w14:textId="77777777" w:rsidR="00382299" w:rsidRDefault="00382299" w:rsidP="00FC11B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D12DC5" w14:textId="77777777" w:rsidR="00382299" w:rsidRDefault="00382299" w:rsidP="00FC11B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FF5740" w14:textId="77777777" w:rsidR="00382299" w:rsidRDefault="00382299" w:rsidP="00FC11B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69F753" w14:textId="57D5AA9E" w:rsidR="00800259" w:rsidRPr="00FC11B3" w:rsidRDefault="00800259" w:rsidP="00FC11B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C11B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Legends</w:t>
      </w:r>
    </w:p>
    <w:p w14:paraId="2D6D7755" w14:textId="50C07A98" w:rsidR="00EC0855" w:rsidRPr="00FC11B3" w:rsidRDefault="00EC0855" w:rsidP="00FC11B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C11B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1.</w:t>
      </w:r>
      <w:r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C11B3">
        <w:rPr>
          <w:rFonts w:ascii="Times New Roman" w:hAnsi="Times New Roman" w:cs="Times New Roman"/>
          <w:b/>
          <w:bCs/>
          <w:sz w:val="24"/>
          <w:szCs w:val="24"/>
          <w:lang w:val="en-US"/>
        </w:rPr>
        <w:t>PrP</w:t>
      </w:r>
      <w:r w:rsidRPr="00FC11B3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C</w:t>
      </w:r>
      <w:proofErr w:type="spellEnd"/>
      <w:r w:rsidRPr="00FC11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evels in cell lines.</w:t>
      </w:r>
      <w:r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C11B3">
        <w:rPr>
          <w:rFonts w:ascii="Times New Roman" w:hAnsi="Times New Roman" w:cs="Times New Roman"/>
          <w:bCs/>
          <w:sz w:val="24"/>
          <w:szCs w:val="24"/>
          <w:lang w:val="en-US"/>
        </w:rPr>
        <w:t>5x10</w:t>
      </w:r>
      <w:r w:rsidRPr="00FC11B3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5</w:t>
      </w:r>
      <w:r w:rsidRPr="00FC11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of different cell lines were stained with the antibody SAF32 as described in the methods section. </w:t>
      </w:r>
      <w:proofErr w:type="spellStart"/>
      <w:r w:rsidRPr="00FC11B3">
        <w:rPr>
          <w:rFonts w:ascii="Times New Roman" w:hAnsi="Times New Roman" w:cs="Times New Roman"/>
          <w:bCs/>
          <w:sz w:val="24"/>
          <w:szCs w:val="24"/>
          <w:lang w:val="en-US"/>
        </w:rPr>
        <w:t>PrP</w:t>
      </w:r>
      <w:r w:rsidRPr="00FC11B3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C</w:t>
      </w:r>
      <w:proofErr w:type="spellEnd"/>
      <w:r w:rsidRPr="00FC11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evels were analyzed by flow cytometry in Jurkat cells (noninfected cells) and MT-2 cells (HTLV-1-infected cells) to compare the percentage of </w:t>
      </w:r>
      <w:proofErr w:type="spellStart"/>
      <w:r w:rsidRPr="00FC11B3">
        <w:rPr>
          <w:rFonts w:ascii="Times New Roman" w:hAnsi="Times New Roman" w:cs="Times New Roman"/>
          <w:bCs/>
          <w:sz w:val="24"/>
          <w:szCs w:val="24"/>
          <w:lang w:val="en-US"/>
        </w:rPr>
        <w:t>PrP</w:t>
      </w:r>
      <w:r w:rsidRPr="00FC11B3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C</w:t>
      </w:r>
      <w:proofErr w:type="spellEnd"/>
      <w:r w:rsidRPr="00FC11B3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FC11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he percentage in the histograms corresponds to </w:t>
      </w:r>
      <w:proofErr w:type="spellStart"/>
      <w:r w:rsidRPr="00FC11B3">
        <w:rPr>
          <w:rFonts w:ascii="Times New Roman" w:hAnsi="Times New Roman" w:cs="Times New Roman"/>
          <w:bCs/>
          <w:sz w:val="24"/>
          <w:szCs w:val="24"/>
          <w:lang w:val="en-US"/>
        </w:rPr>
        <w:t>PrP</w:t>
      </w:r>
      <w:r w:rsidRPr="00FC11B3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C</w:t>
      </w:r>
      <w:proofErr w:type="spellEnd"/>
      <w:r w:rsidRPr="00FC11B3">
        <w:rPr>
          <w:rFonts w:ascii="Times New Roman" w:hAnsi="Times New Roman" w:cs="Times New Roman"/>
          <w:bCs/>
          <w:sz w:val="24"/>
          <w:szCs w:val="24"/>
          <w:lang w:val="en-US"/>
        </w:rPr>
        <w:t>-stained cells (blue to Jurkat and orange to MT-2 cells</w:t>
      </w:r>
      <w:r w:rsidR="000320B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FC11B3">
        <w:rPr>
          <w:rFonts w:ascii="Times New Roman" w:hAnsi="Times New Roman" w:cs="Times New Roman"/>
          <w:bCs/>
          <w:sz w:val="24"/>
          <w:szCs w:val="24"/>
          <w:lang w:val="en-US"/>
        </w:rPr>
        <w:t>. Black and gray histograms represent the negative control and secondary control cells, respectively.</w:t>
      </w:r>
    </w:p>
    <w:p w14:paraId="04497054" w14:textId="77777777" w:rsidR="00382299" w:rsidRDefault="00382299" w:rsidP="00FC11B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CC4AA9" w14:textId="70C302A5" w:rsidR="00FD1449" w:rsidRPr="00FC11B3" w:rsidRDefault="0074717F" w:rsidP="00FC11B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C11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FD1449" w:rsidRPr="00FC11B3">
        <w:rPr>
          <w:rFonts w:ascii="Times New Roman" w:hAnsi="Times New Roman" w:cs="Times New Roman"/>
          <w:b/>
          <w:sz w:val="24"/>
          <w:szCs w:val="24"/>
          <w:lang w:val="en-US"/>
        </w:rPr>
        <w:t>Figure 2. Percentage of CD4</w:t>
      </w:r>
      <w:r w:rsidR="00FD1449" w:rsidRPr="00FC11B3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="00FD1449" w:rsidRPr="00FC11B3">
        <w:rPr>
          <w:rFonts w:ascii="Times New Roman" w:hAnsi="Times New Roman" w:cs="Times New Roman"/>
          <w:b/>
          <w:sz w:val="24"/>
          <w:szCs w:val="24"/>
          <w:lang w:val="en-US"/>
        </w:rPr>
        <w:t>PrP</w:t>
      </w:r>
      <w:r w:rsidR="00FD1449" w:rsidRPr="00FC11B3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C+</w:t>
      </w:r>
      <w:r w:rsidR="00FD1449" w:rsidRPr="00FC11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ells from people living with HTLV-1 infected individuals.</w:t>
      </w:r>
      <w:r w:rsidR="00FD1449" w:rsidRPr="00FC11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5x10</w:t>
      </w:r>
      <w:r w:rsidR="00FD1449" w:rsidRPr="00FC11B3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5</w:t>
      </w:r>
      <w:r w:rsidR="00FD1449" w:rsidRPr="00FC11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of PBMCs obtained from HTLV-1 carrier were stained with the antibody SAF32</w:t>
      </w:r>
      <w:r w:rsidR="00373D63" w:rsidRPr="00FC11B3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FD1449" w:rsidRPr="00FC11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ineage-specific antibodies </w:t>
      </w:r>
      <w:r w:rsidR="0043465C" w:rsidRPr="00FC11B3">
        <w:rPr>
          <w:rFonts w:ascii="Times New Roman" w:hAnsi="Times New Roman" w:cs="Times New Roman"/>
          <w:bCs/>
          <w:sz w:val="24"/>
          <w:szCs w:val="24"/>
          <w:lang w:val="en-US"/>
        </w:rPr>
        <w:t>(anti-CD4, -CD8)</w:t>
      </w:r>
      <w:r w:rsidR="00373D63" w:rsidRPr="00FC11B3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43465C" w:rsidRPr="00FC11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73D63" w:rsidRPr="00FC11B3">
        <w:rPr>
          <w:rFonts w:ascii="Times New Roman" w:hAnsi="Times New Roman" w:cs="Times New Roman"/>
          <w:bCs/>
          <w:sz w:val="24"/>
          <w:szCs w:val="24"/>
          <w:lang w:val="en-US"/>
        </w:rPr>
        <w:t>anti-</w:t>
      </w:r>
      <w:r w:rsidR="009B7D8B" w:rsidRPr="00FC11B3">
        <w:rPr>
          <w:rFonts w:ascii="Times New Roman" w:hAnsi="Times New Roman" w:cs="Times New Roman"/>
          <w:bCs/>
          <w:sz w:val="24"/>
          <w:szCs w:val="24"/>
          <w:lang w:val="en-US"/>
        </w:rPr>
        <w:t>human</w:t>
      </w:r>
      <w:r w:rsidR="00373D63" w:rsidRPr="00FC11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FN-γ</w:t>
      </w:r>
      <w:r w:rsidR="009B7D8B" w:rsidRPr="00FC11B3">
        <w:rPr>
          <w:rFonts w:ascii="Times New Roman" w:hAnsi="Times New Roman" w:cs="Times New Roman"/>
          <w:bCs/>
          <w:sz w:val="24"/>
          <w:szCs w:val="24"/>
          <w:lang w:val="en-US"/>
        </w:rPr>
        <w:t>, and anti-human IL-17</w:t>
      </w:r>
      <w:r w:rsidR="00373D63" w:rsidRPr="00FC11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D1449" w:rsidRPr="00FC11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 described in the methods section. </w:t>
      </w:r>
      <w:r w:rsidR="000C7647" w:rsidRPr="00FC11B3">
        <w:rPr>
          <w:rFonts w:ascii="Times New Roman" w:hAnsi="Times New Roman" w:cs="Times New Roman"/>
          <w:bCs/>
          <w:sz w:val="24"/>
          <w:szCs w:val="24"/>
          <w:lang w:val="en-US"/>
        </w:rPr>
        <w:t>Gating strategy</w:t>
      </w:r>
      <w:r w:rsidR="00FD1449" w:rsidRPr="00FC11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C7647" w:rsidRPr="00FC11B3">
        <w:rPr>
          <w:rFonts w:ascii="Times New Roman" w:hAnsi="Times New Roman" w:cs="Times New Roman"/>
          <w:bCs/>
          <w:sz w:val="24"/>
          <w:szCs w:val="24"/>
          <w:lang w:val="en-US"/>
        </w:rPr>
        <w:t>for</w:t>
      </w:r>
      <w:r w:rsidR="00FD1449" w:rsidRPr="00FC11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FN-</w:t>
      </w:r>
      <w:r w:rsidR="00DB71E0" w:rsidRPr="00FC11B3">
        <w:rPr>
          <w:rFonts w:ascii="Times New Roman" w:hAnsi="Times New Roman" w:cs="Times New Roman"/>
          <w:bCs/>
          <w:sz w:val="24"/>
          <w:szCs w:val="24"/>
          <w:lang w:val="en-US"/>
        </w:rPr>
        <w:t>γ</w:t>
      </w:r>
      <w:r w:rsidR="00FD1449" w:rsidRPr="00FC11B3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="00FD1449" w:rsidRPr="00FC11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FC11B3">
        <w:rPr>
          <w:rFonts w:ascii="Times New Roman" w:hAnsi="Times New Roman" w:cs="Times New Roman"/>
          <w:bCs/>
          <w:sz w:val="24"/>
          <w:szCs w:val="24"/>
          <w:lang w:val="en-US"/>
        </w:rPr>
        <w:t>or IL-17</w:t>
      </w:r>
      <w:r w:rsidRPr="00FC11B3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FC11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D1449" w:rsidRPr="00FC11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</w:t>
      </w:r>
      <w:proofErr w:type="spellStart"/>
      <w:r w:rsidR="00FD1449" w:rsidRPr="00FC11B3">
        <w:rPr>
          <w:rFonts w:ascii="Times New Roman" w:hAnsi="Times New Roman" w:cs="Times New Roman"/>
          <w:bCs/>
          <w:sz w:val="24"/>
          <w:szCs w:val="24"/>
          <w:lang w:val="en-US"/>
        </w:rPr>
        <w:t>PrPC</w:t>
      </w:r>
      <w:r w:rsidR="00FD1449" w:rsidRPr="00FC11B3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neg</w:t>
      </w:r>
      <w:proofErr w:type="spellEnd"/>
      <w:r w:rsidR="00FD1449" w:rsidRPr="00FC11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D4</w:t>
      </w:r>
      <w:r w:rsidR="00FD1449" w:rsidRPr="00FC11B3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="00FD1449" w:rsidRPr="00FC11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or </w:t>
      </w:r>
      <w:proofErr w:type="spellStart"/>
      <w:r w:rsidR="00FD1449" w:rsidRPr="00FC11B3">
        <w:rPr>
          <w:rFonts w:ascii="Times New Roman" w:hAnsi="Times New Roman" w:cs="Times New Roman"/>
          <w:bCs/>
          <w:sz w:val="24"/>
          <w:szCs w:val="24"/>
          <w:lang w:val="en-US"/>
        </w:rPr>
        <w:t>PrPC</w:t>
      </w:r>
      <w:proofErr w:type="spellEnd"/>
      <w:r w:rsidR="00FD1449" w:rsidRPr="00FC11B3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="00FD1449" w:rsidRPr="00FC11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D4</w:t>
      </w:r>
      <w:r w:rsidR="00FD1449" w:rsidRPr="00FC11B3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="00FD1449" w:rsidRPr="00FC11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 </w:t>
      </w:r>
      <w:r w:rsidR="000C7647" w:rsidRPr="00FC11B3">
        <w:rPr>
          <w:rFonts w:ascii="Times New Roman" w:hAnsi="Times New Roman" w:cs="Times New Roman"/>
          <w:bCs/>
          <w:sz w:val="24"/>
          <w:szCs w:val="24"/>
          <w:lang w:val="en-US"/>
        </w:rPr>
        <w:t>analysis</w:t>
      </w:r>
      <w:r w:rsidR="00DB71E0" w:rsidRPr="00FC11B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56D3F680" w14:textId="77777777" w:rsidR="00382299" w:rsidRDefault="00382299" w:rsidP="00FC11B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EF163E" w14:textId="1CA46DFC" w:rsidR="00257BA6" w:rsidRDefault="00304D99" w:rsidP="00FC1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11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257BA6" w:rsidRPr="00FC11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Pr="00FC11B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257BA6" w:rsidRPr="00FC11B3">
        <w:rPr>
          <w:rFonts w:ascii="Times New Roman" w:hAnsi="Times New Roman" w:cs="Times New Roman"/>
          <w:b/>
          <w:bCs/>
          <w:sz w:val="24"/>
          <w:szCs w:val="24"/>
          <w:lang w:val="en-US"/>
        </w:rPr>
        <w:t>. Percentage of CD4</w:t>
      </w:r>
      <w:r w:rsidR="00257BA6" w:rsidRPr="00FC11B3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+</w:t>
      </w:r>
      <w:r w:rsidR="00257BA6" w:rsidRPr="00FC11B3">
        <w:rPr>
          <w:rFonts w:ascii="Times New Roman" w:hAnsi="Times New Roman" w:cs="Times New Roman"/>
          <w:b/>
          <w:bCs/>
          <w:sz w:val="24"/>
          <w:szCs w:val="24"/>
          <w:lang w:val="en-US"/>
        </w:rPr>
        <w:t>PrP</w:t>
      </w:r>
      <w:r w:rsidR="00257BA6" w:rsidRPr="00FC11B3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C+</w:t>
      </w:r>
      <w:r w:rsidR="00257BA6" w:rsidRPr="00FC11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C56F7" w:rsidRPr="00FC11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ytokine </w:t>
      </w:r>
      <w:r w:rsidR="00617A76" w:rsidRPr="00FC11B3">
        <w:rPr>
          <w:rFonts w:ascii="Times New Roman" w:hAnsi="Times New Roman" w:cs="Times New Roman"/>
          <w:b/>
          <w:bCs/>
          <w:sz w:val="24"/>
          <w:szCs w:val="24"/>
          <w:lang w:val="en-US"/>
        </w:rPr>
        <w:t>producers’</w:t>
      </w:r>
      <w:r w:rsidR="00FC56F7" w:rsidRPr="00FC11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57BA6" w:rsidRPr="00FC11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ells from people living with HTLV-1. 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>5x10</w:t>
      </w:r>
      <w:r w:rsidR="00257BA6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cells of PBMCs obtained from </w:t>
      </w:r>
      <w:r w:rsidR="004A2D18" w:rsidRPr="00FC11B3">
        <w:rPr>
          <w:rFonts w:ascii="Times New Roman" w:hAnsi="Times New Roman" w:cs="Times New Roman"/>
          <w:sz w:val="24"/>
          <w:szCs w:val="24"/>
          <w:lang w:val="en-US"/>
        </w:rPr>
        <w:t>HTLV-1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carriers (n=6)</w:t>
      </w:r>
      <w:r w:rsidR="00D55B67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>were stained with the antibody SAF32 and lineage-specific antibodies as described in the methods section. (</w:t>
      </w:r>
      <w:r w:rsidR="00E83461" w:rsidRPr="00FC11B3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>) Percentage of I</w:t>
      </w:r>
      <w:r w:rsidR="00E83461" w:rsidRPr="00FC11B3">
        <w:rPr>
          <w:rFonts w:ascii="Times New Roman" w:hAnsi="Times New Roman" w:cs="Times New Roman"/>
          <w:sz w:val="24"/>
          <w:szCs w:val="24"/>
          <w:lang w:val="en-US"/>
        </w:rPr>
        <w:t>L-4</w:t>
      </w:r>
      <w:r w:rsidR="00257BA6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>PrP</w:t>
      </w:r>
      <w:r w:rsidR="00257BA6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neg</w:t>
      </w:r>
      <w:proofErr w:type="spellEnd"/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CD4</w:t>
      </w:r>
      <w:r w:rsidR="00257BA6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cells or </w:t>
      </w:r>
      <w:proofErr w:type="spellStart"/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>PrP</w:t>
      </w:r>
      <w:r w:rsidR="00257BA6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="00257BA6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CD4</w:t>
      </w:r>
      <w:r w:rsidR="00257BA6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cells from PBMCs of people living with HTLV-1</w:t>
      </w:r>
      <w:r w:rsidR="00E83461" w:rsidRPr="00FC11B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83461" w:rsidRPr="00FC11B3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>) Percentage of IL-</w:t>
      </w:r>
      <w:r w:rsidR="00E83461" w:rsidRPr="00FC11B3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257BA6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>PrP</w:t>
      </w:r>
      <w:r w:rsidR="00257BA6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neg</w:t>
      </w:r>
      <w:proofErr w:type="spellEnd"/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CD4</w:t>
      </w:r>
      <w:r w:rsidR="00257BA6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cells or </w:t>
      </w:r>
      <w:proofErr w:type="spellStart"/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>PrP</w:t>
      </w:r>
      <w:r w:rsidR="00257BA6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="00257BA6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CD4</w:t>
      </w:r>
      <w:r w:rsidR="00257BA6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cells from PBMCs of people living with HTLV-1</w:t>
      </w:r>
      <w:r w:rsidR="00E83461" w:rsidRPr="00FC11B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3461" w:rsidRPr="00FC11B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83461" w:rsidRPr="00FC11B3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) Percentage of </w:t>
      </w:r>
      <w:r w:rsidR="00E83461" w:rsidRPr="00FC11B3">
        <w:rPr>
          <w:rFonts w:ascii="Times New Roman" w:hAnsi="Times New Roman" w:cs="Times New Roman"/>
          <w:sz w:val="24"/>
          <w:szCs w:val="24"/>
          <w:lang w:val="en-US"/>
        </w:rPr>
        <w:t>IL-10</w:t>
      </w:r>
      <w:r w:rsidR="00257BA6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>PrP</w:t>
      </w:r>
      <w:r w:rsidR="00257BA6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neg</w:t>
      </w:r>
      <w:proofErr w:type="spellEnd"/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CD4</w:t>
      </w:r>
      <w:r w:rsidR="00257BA6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cells or </w:t>
      </w:r>
      <w:proofErr w:type="spellStart"/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>PrP</w:t>
      </w:r>
      <w:r w:rsidR="00257BA6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="00257BA6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CD4</w:t>
      </w:r>
      <w:r w:rsidR="00257BA6" w:rsidRPr="00FC11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cells from PBMCs of people living with HTLV-1</w:t>
      </w:r>
      <w:r w:rsidR="00E83461" w:rsidRPr="00FC11B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The significance was </w:t>
      </w:r>
      <w:r w:rsidR="00257BA6" w:rsidRPr="00FC11B3">
        <w:rPr>
          <w:rFonts w:ascii="Times New Roman" w:hAnsi="Times New Roman" w:cs="Times New Roman"/>
          <w:sz w:val="24"/>
          <w:szCs w:val="24"/>
          <w:lang w:val="en-US"/>
        </w:rPr>
        <w:t xml:space="preserve">determined by Mann-Whitney test. Each symbol represents one donor, and the bar indicates the median value. </w:t>
      </w:r>
    </w:p>
    <w:p w14:paraId="6B1C1C15" w14:textId="77777777" w:rsidR="00382299" w:rsidRPr="00FC11B3" w:rsidRDefault="00382299" w:rsidP="00FC11B3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6A6C1094" w14:textId="65D95BBE" w:rsidR="00334D1F" w:rsidRPr="00FC11B3" w:rsidRDefault="003C2054" w:rsidP="00FC11B3">
      <w:pPr>
        <w:pStyle w:val="Heading2"/>
        <w:numPr>
          <w:ilvl w:val="0"/>
          <w:numId w:val="0"/>
        </w:numPr>
        <w:spacing w:line="480" w:lineRule="auto"/>
        <w:jc w:val="both"/>
        <w:rPr>
          <w:bCs/>
        </w:rPr>
      </w:pPr>
      <w:r w:rsidRPr="00FC11B3">
        <w:rPr>
          <w:bCs/>
        </w:rPr>
        <w:lastRenderedPageBreak/>
        <w:t xml:space="preserve">Supplemental Figure 4. </w:t>
      </w:r>
      <w:r w:rsidR="00D77B90" w:rsidRPr="00FC11B3">
        <w:rPr>
          <w:bCs/>
        </w:rPr>
        <w:t>P</w:t>
      </w:r>
      <w:r w:rsidR="003E0040" w:rsidRPr="00FC11B3">
        <w:rPr>
          <w:bCs/>
        </w:rPr>
        <w:t>roteasome inhibition</w:t>
      </w:r>
      <w:r w:rsidR="00D77B90" w:rsidRPr="00FC11B3">
        <w:rPr>
          <w:bCs/>
        </w:rPr>
        <w:t xml:space="preserve"> did not alter </w:t>
      </w:r>
      <w:proofErr w:type="spellStart"/>
      <w:r w:rsidR="00D77B90" w:rsidRPr="00FC11B3">
        <w:rPr>
          <w:bCs/>
        </w:rPr>
        <w:t>PrP</w:t>
      </w:r>
      <w:r w:rsidR="00D77B90" w:rsidRPr="00FC11B3">
        <w:rPr>
          <w:bCs/>
          <w:vertAlign w:val="superscript"/>
        </w:rPr>
        <w:t>C</w:t>
      </w:r>
      <w:proofErr w:type="spellEnd"/>
      <w:r w:rsidR="00D77B90" w:rsidRPr="00FC11B3">
        <w:rPr>
          <w:bCs/>
        </w:rPr>
        <w:t xml:space="preserve"> levels.</w:t>
      </w:r>
      <w:r w:rsidR="007D17E6" w:rsidRPr="00FC11B3">
        <w:t xml:space="preserve"> </w:t>
      </w:r>
      <w:r w:rsidR="00346719" w:rsidRPr="00FC11B3">
        <w:rPr>
          <w:b w:val="0"/>
          <w:bCs/>
        </w:rPr>
        <w:t>5x10</w:t>
      </w:r>
      <w:r w:rsidR="00346719" w:rsidRPr="00FC11B3">
        <w:rPr>
          <w:b w:val="0"/>
          <w:bCs/>
          <w:vertAlign w:val="superscript"/>
        </w:rPr>
        <w:t>5</w:t>
      </w:r>
      <w:r w:rsidR="00346719" w:rsidRPr="00FC11B3">
        <w:rPr>
          <w:b w:val="0"/>
          <w:bCs/>
        </w:rPr>
        <w:t xml:space="preserve"> cells of Jurkat cells</w:t>
      </w:r>
      <w:r w:rsidR="00727DD2" w:rsidRPr="00FC11B3">
        <w:rPr>
          <w:b w:val="0"/>
          <w:bCs/>
        </w:rPr>
        <w:t xml:space="preserve"> </w:t>
      </w:r>
      <w:r w:rsidR="00414876" w:rsidRPr="00FC11B3">
        <w:rPr>
          <w:b w:val="0"/>
          <w:bCs/>
        </w:rPr>
        <w:t xml:space="preserve">were transfected with </w:t>
      </w:r>
      <w:r w:rsidR="00346719" w:rsidRPr="00FC11B3">
        <w:rPr>
          <w:b w:val="0"/>
          <w:bCs/>
        </w:rPr>
        <w:t xml:space="preserve">D26 </w:t>
      </w:r>
      <w:r w:rsidR="003E0040" w:rsidRPr="00FC11B3">
        <w:rPr>
          <w:b w:val="0"/>
          <w:bCs/>
        </w:rPr>
        <w:t>(</w:t>
      </w:r>
      <w:r w:rsidR="00346719" w:rsidRPr="00FC11B3">
        <w:rPr>
          <w:b w:val="0"/>
          <w:bCs/>
        </w:rPr>
        <w:t>wild-type virus</w:t>
      </w:r>
      <w:r w:rsidR="00364710" w:rsidRPr="00FC11B3">
        <w:rPr>
          <w:b w:val="0"/>
          <w:bCs/>
        </w:rPr>
        <w:t>, p12WT</w:t>
      </w:r>
      <w:r w:rsidR="003E0040" w:rsidRPr="00FC11B3">
        <w:rPr>
          <w:b w:val="0"/>
          <w:bCs/>
        </w:rPr>
        <w:t>)</w:t>
      </w:r>
      <w:r w:rsidR="00346719" w:rsidRPr="00FC11B3">
        <w:rPr>
          <w:b w:val="0"/>
          <w:bCs/>
        </w:rPr>
        <w:t xml:space="preserve">, N26 (mutant that predominantly expresses the p8 viral protein), </w:t>
      </w:r>
      <w:proofErr w:type="spellStart"/>
      <w:r w:rsidR="00364710" w:rsidRPr="00FC11B3">
        <w:rPr>
          <w:b w:val="0"/>
          <w:bCs/>
        </w:rPr>
        <w:t>p</w:t>
      </w:r>
      <w:r w:rsidR="00D77B90" w:rsidRPr="00FC11B3">
        <w:rPr>
          <w:b w:val="0"/>
          <w:bCs/>
        </w:rPr>
        <w:t>ME</w:t>
      </w:r>
      <w:proofErr w:type="spellEnd"/>
      <w:r w:rsidR="00346719" w:rsidRPr="00FC11B3">
        <w:rPr>
          <w:b w:val="0"/>
          <w:bCs/>
        </w:rPr>
        <w:t xml:space="preserve"> (</w:t>
      </w:r>
      <w:r w:rsidR="00364710" w:rsidRPr="00FC11B3">
        <w:rPr>
          <w:b w:val="0"/>
          <w:bCs/>
        </w:rPr>
        <w:t>control</w:t>
      </w:r>
      <w:r w:rsidR="00346719" w:rsidRPr="00FC11B3">
        <w:rPr>
          <w:b w:val="0"/>
          <w:bCs/>
        </w:rPr>
        <w:t>)</w:t>
      </w:r>
      <w:r w:rsidR="00060913" w:rsidRPr="00FC11B3">
        <w:rPr>
          <w:b w:val="0"/>
          <w:bCs/>
        </w:rPr>
        <w:t xml:space="preserve">, and </w:t>
      </w:r>
      <w:bookmarkStart w:id="0" w:name="_Hlk138868064"/>
      <w:r w:rsidR="00060913" w:rsidRPr="00FC11B3">
        <w:rPr>
          <w:b w:val="0"/>
          <w:bCs/>
        </w:rPr>
        <w:t>treated with</w:t>
      </w:r>
      <w:r w:rsidR="00346719" w:rsidRPr="00FC11B3">
        <w:rPr>
          <w:b w:val="0"/>
          <w:bCs/>
        </w:rPr>
        <w:t xml:space="preserve"> </w:t>
      </w:r>
      <w:r w:rsidR="00334D1F" w:rsidRPr="00FC11B3">
        <w:rPr>
          <w:b w:val="0"/>
          <w:bCs/>
        </w:rPr>
        <w:t xml:space="preserve">a </w:t>
      </w:r>
      <w:r w:rsidR="002E7C34" w:rsidRPr="00FC11B3">
        <w:rPr>
          <w:b w:val="0"/>
          <w:bCs/>
        </w:rPr>
        <w:t xml:space="preserve">reversible inhibitor of the proteasome, MG-132 (5 </w:t>
      </w:r>
      <w:r w:rsidR="00060913" w:rsidRPr="00FC11B3">
        <w:rPr>
          <w:b w:val="0"/>
          <w:bCs/>
        </w:rPr>
        <w:t>µ</w:t>
      </w:r>
      <w:r w:rsidR="002E7C34" w:rsidRPr="00FC11B3">
        <w:rPr>
          <w:b w:val="0"/>
          <w:bCs/>
        </w:rPr>
        <w:t>M)</w:t>
      </w:r>
      <w:r w:rsidR="00B72AD1" w:rsidRPr="00FC11B3">
        <w:rPr>
          <w:b w:val="0"/>
          <w:bCs/>
        </w:rPr>
        <w:t xml:space="preserve"> for 6 h</w:t>
      </w:r>
      <w:r w:rsidR="002E7C34" w:rsidRPr="00FC11B3">
        <w:rPr>
          <w:b w:val="0"/>
          <w:bCs/>
        </w:rPr>
        <w:t>.</w:t>
      </w:r>
      <w:r w:rsidR="00B72AD1" w:rsidRPr="00FC11B3">
        <w:rPr>
          <w:b w:val="0"/>
          <w:bCs/>
        </w:rPr>
        <w:t xml:space="preserve"> </w:t>
      </w:r>
      <w:bookmarkEnd w:id="0"/>
      <w:r w:rsidR="00B72AD1" w:rsidRPr="00FC11B3">
        <w:rPr>
          <w:b w:val="0"/>
          <w:bCs/>
        </w:rPr>
        <w:t>Following</w:t>
      </w:r>
      <w:r w:rsidR="00FE685D" w:rsidRPr="00FC11B3">
        <w:rPr>
          <w:b w:val="0"/>
          <w:bCs/>
        </w:rPr>
        <w:t xml:space="preserve"> this</w:t>
      </w:r>
      <w:r w:rsidR="00B72AD1" w:rsidRPr="00FC11B3">
        <w:rPr>
          <w:b w:val="0"/>
          <w:bCs/>
        </w:rPr>
        <w:t>,</w:t>
      </w:r>
      <w:r w:rsidR="00346719" w:rsidRPr="00FC11B3">
        <w:rPr>
          <w:b w:val="0"/>
          <w:bCs/>
        </w:rPr>
        <w:t xml:space="preserve"> </w:t>
      </w:r>
      <w:r w:rsidR="00B72AD1" w:rsidRPr="00FC11B3">
        <w:rPr>
          <w:b w:val="0"/>
          <w:bCs/>
        </w:rPr>
        <w:t>n</w:t>
      </w:r>
      <w:r w:rsidR="00346719" w:rsidRPr="00FC11B3">
        <w:rPr>
          <w:b w:val="0"/>
          <w:bCs/>
        </w:rPr>
        <w:t>oninfected cells and transfected cells</w:t>
      </w:r>
      <w:r w:rsidR="00917D69" w:rsidRPr="00FC11B3">
        <w:rPr>
          <w:b w:val="0"/>
          <w:bCs/>
        </w:rPr>
        <w:t xml:space="preserve"> were stained with the antibody SAF32 as described in the methods section</w:t>
      </w:r>
      <w:r w:rsidR="00CB6C63" w:rsidRPr="00FC11B3">
        <w:rPr>
          <w:b w:val="0"/>
          <w:bCs/>
        </w:rPr>
        <w:t>,</w:t>
      </w:r>
      <w:r w:rsidR="00334D1F" w:rsidRPr="00FC11B3">
        <w:rPr>
          <w:b w:val="0"/>
          <w:bCs/>
        </w:rPr>
        <w:t xml:space="preserve"> and </w:t>
      </w:r>
      <w:proofErr w:type="spellStart"/>
      <w:r w:rsidR="00334D1F" w:rsidRPr="00FC11B3">
        <w:rPr>
          <w:b w:val="0"/>
          <w:bCs/>
        </w:rPr>
        <w:t>PrP</w:t>
      </w:r>
      <w:r w:rsidR="00334D1F" w:rsidRPr="00FC11B3">
        <w:rPr>
          <w:b w:val="0"/>
          <w:bCs/>
          <w:vertAlign w:val="superscript"/>
        </w:rPr>
        <w:t>C</w:t>
      </w:r>
      <w:proofErr w:type="spellEnd"/>
      <w:r w:rsidR="00334D1F" w:rsidRPr="00FC11B3">
        <w:rPr>
          <w:b w:val="0"/>
          <w:bCs/>
        </w:rPr>
        <w:t xml:space="preserve"> levels were analyzed by flow cytometry</w:t>
      </w:r>
      <w:r w:rsidR="00917D69" w:rsidRPr="00FC11B3">
        <w:rPr>
          <w:b w:val="0"/>
          <w:bCs/>
        </w:rPr>
        <w:t xml:space="preserve">. </w:t>
      </w:r>
    </w:p>
    <w:sectPr w:rsidR="00334D1F" w:rsidRPr="00FC11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542407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855"/>
    <w:rsid w:val="00017E92"/>
    <w:rsid w:val="000320B1"/>
    <w:rsid w:val="00060913"/>
    <w:rsid w:val="00081C25"/>
    <w:rsid w:val="000C7647"/>
    <w:rsid w:val="000F7500"/>
    <w:rsid w:val="001044DA"/>
    <w:rsid w:val="001A170E"/>
    <w:rsid w:val="00257BA6"/>
    <w:rsid w:val="002E7C34"/>
    <w:rsid w:val="00304D99"/>
    <w:rsid w:val="00317767"/>
    <w:rsid w:val="00334D1F"/>
    <w:rsid w:val="00346719"/>
    <w:rsid w:val="00351EA0"/>
    <w:rsid w:val="00364710"/>
    <w:rsid w:val="00373D63"/>
    <w:rsid w:val="00382299"/>
    <w:rsid w:val="003A6283"/>
    <w:rsid w:val="003C2054"/>
    <w:rsid w:val="003E0040"/>
    <w:rsid w:val="003F0501"/>
    <w:rsid w:val="00414876"/>
    <w:rsid w:val="00416284"/>
    <w:rsid w:val="0043465C"/>
    <w:rsid w:val="004721F8"/>
    <w:rsid w:val="004A2D18"/>
    <w:rsid w:val="00534A29"/>
    <w:rsid w:val="00534E49"/>
    <w:rsid w:val="00551FB9"/>
    <w:rsid w:val="005A3368"/>
    <w:rsid w:val="00617A76"/>
    <w:rsid w:val="00727DD2"/>
    <w:rsid w:val="0074717F"/>
    <w:rsid w:val="00791BAC"/>
    <w:rsid w:val="007D17E6"/>
    <w:rsid w:val="00800259"/>
    <w:rsid w:val="00823295"/>
    <w:rsid w:val="00917D69"/>
    <w:rsid w:val="009B7D8B"/>
    <w:rsid w:val="00A136D4"/>
    <w:rsid w:val="00AC1FC7"/>
    <w:rsid w:val="00AD64CC"/>
    <w:rsid w:val="00B72AD1"/>
    <w:rsid w:val="00C43C63"/>
    <w:rsid w:val="00C71253"/>
    <w:rsid w:val="00CB6C63"/>
    <w:rsid w:val="00CC1C06"/>
    <w:rsid w:val="00CD6C92"/>
    <w:rsid w:val="00CF30B4"/>
    <w:rsid w:val="00D1291F"/>
    <w:rsid w:val="00D55B67"/>
    <w:rsid w:val="00D77B90"/>
    <w:rsid w:val="00D84ABB"/>
    <w:rsid w:val="00DB71E0"/>
    <w:rsid w:val="00E17C70"/>
    <w:rsid w:val="00E5035B"/>
    <w:rsid w:val="00E70FB8"/>
    <w:rsid w:val="00E83461"/>
    <w:rsid w:val="00EC0855"/>
    <w:rsid w:val="00EC6D6A"/>
    <w:rsid w:val="00F15561"/>
    <w:rsid w:val="00F63DDF"/>
    <w:rsid w:val="00F75091"/>
    <w:rsid w:val="00F80342"/>
    <w:rsid w:val="00FC11B3"/>
    <w:rsid w:val="00FC56F7"/>
    <w:rsid w:val="00FD1449"/>
    <w:rsid w:val="00FD23F6"/>
    <w:rsid w:val="00FE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A5491"/>
  <w15:chartTrackingRefBased/>
  <w15:docId w15:val="{49FB4F58-7EAC-4FFC-B29C-0A6D824F9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346719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4671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46719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4671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4671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4671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4671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4671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4671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4671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346719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346719"/>
    <w:pPr>
      <w:ind w:left="720"/>
      <w:contextualSpacing/>
    </w:pPr>
  </w:style>
  <w:style w:type="paragraph" w:styleId="Revision">
    <w:name w:val="Revision"/>
    <w:hidden/>
    <w:uiPriority w:val="99"/>
    <w:semiHidden/>
    <w:rsid w:val="00F7509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75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0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0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8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Echevarria Neves Lima</dc:creator>
  <cp:keywords/>
  <dc:description/>
  <cp:lastModifiedBy>Ahern, David (NIH/NCI) [C]</cp:lastModifiedBy>
  <cp:revision>3</cp:revision>
  <dcterms:created xsi:type="dcterms:W3CDTF">2023-07-24T16:56:00Z</dcterms:created>
  <dcterms:modified xsi:type="dcterms:W3CDTF">2023-07-26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225368-6e98-46d8-8612-bd163b07735d</vt:lpwstr>
  </property>
</Properties>
</file>